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F56" w:rsidRPr="00FC52C0" w:rsidRDefault="00F410F5" w:rsidP="00787599">
      <w:pPr>
        <w:spacing w:after="0" w:line="360" w:lineRule="auto"/>
        <w:ind w:left="-284" w:right="-563"/>
        <w:rPr>
          <w:rFonts w:ascii="Times New Roman" w:hAnsi="Times New Roman" w:cs="Times New Roman"/>
        </w:rPr>
      </w:pPr>
      <w:r w:rsidRPr="00FC52C0">
        <w:rPr>
          <w:rFonts w:ascii="Times New Roman" w:hAnsi="Times New Roman" w:cs="Times New Roman"/>
          <w:b/>
        </w:rPr>
        <w:t>Table S</w:t>
      </w:r>
      <w:r w:rsidR="00A13E33" w:rsidRPr="00FC52C0">
        <w:rPr>
          <w:rFonts w:ascii="Times New Roman" w:hAnsi="Times New Roman" w:cs="Times New Roman"/>
          <w:b/>
        </w:rPr>
        <w:t>1</w:t>
      </w:r>
      <w:r w:rsidRPr="00FC52C0">
        <w:rPr>
          <w:rFonts w:ascii="Times New Roman" w:hAnsi="Times New Roman" w:cs="Times New Roman"/>
          <w:b/>
        </w:rPr>
        <w:t>.</w:t>
      </w:r>
      <w:r w:rsidRPr="00FC52C0">
        <w:rPr>
          <w:rFonts w:ascii="Times New Roman" w:hAnsi="Times New Roman" w:cs="Times New Roman"/>
        </w:rPr>
        <w:t xml:space="preserve"> </w:t>
      </w:r>
      <w:r w:rsidR="00600F79" w:rsidRPr="00FC52C0">
        <w:rPr>
          <w:rFonts w:ascii="Times New Roman" w:hAnsi="Times New Roman" w:cs="Times New Roman"/>
        </w:rPr>
        <w:t xml:space="preserve">Changes in </w:t>
      </w:r>
      <w:r w:rsidR="00251CF5" w:rsidRPr="00FC52C0">
        <w:rPr>
          <w:rFonts w:ascii="Times New Roman" w:hAnsi="Times New Roman" w:cs="Times New Roman"/>
        </w:rPr>
        <w:t xml:space="preserve">AQP </w:t>
      </w:r>
      <w:r w:rsidR="00222A7E" w:rsidRPr="00FC52C0">
        <w:rPr>
          <w:rFonts w:ascii="Times New Roman" w:hAnsi="Times New Roman" w:cs="Times New Roman"/>
        </w:rPr>
        <w:t xml:space="preserve">mRNA </w:t>
      </w:r>
      <w:r w:rsidR="0054712A" w:rsidRPr="00FC52C0">
        <w:rPr>
          <w:rFonts w:ascii="Times New Roman" w:hAnsi="Times New Roman" w:cs="Times New Roman"/>
        </w:rPr>
        <w:t>level</w:t>
      </w:r>
      <w:r w:rsidR="0053599F" w:rsidRPr="00FC52C0">
        <w:rPr>
          <w:rFonts w:ascii="Times New Roman" w:hAnsi="Times New Roman" w:cs="Times New Roman"/>
        </w:rPr>
        <w:t>s</w:t>
      </w:r>
      <w:r w:rsidR="0054712A" w:rsidRPr="00FC52C0">
        <w:rPr>
          <w:rFonts w:ascii="Times New Roman" w:hAnsi="Times New Roman" w:cs="Times New Roman"/>
        </w:rPr>
        <w:t xml:space="preserve"> </w:t>
      </w:r>
      <w:r w:rsidR="00600F79" w:rsidRPr="00FC52C0">
        <w:rPr>
          <w:rFonts w:ascii="Times New Roman" w:hAnsi="Times New Roman" w:cs="Times New Roman"/>
        </w:rPr>
        <w:t>for</w:t>
      </w:r>
      <w:r w:rsidR="0054712A" w:rsidRPr="00FC52C0">
        <w:rPr>
          <w:rFonts w:ascii="Times New Roman" w:hAnsi="Times New Roman" w:cs="Times New Roman"/>
        </w:rPr>
        <w:t xml:space="preserve"> </w:t>
      </w:r>
      <w:r w:rsidR="00091E37" w:rsidRPr="00FC52C0">
        <w:rPr>
          <w:rFonts w:ascii="Times New Roman" w:hAnsi="Times New Roman" w:cs="Times New Roman"/>
        </w:rPr>
        <w:t xml:space="preserve">macrophages </w:t>
      </w:r>
      <w:r w:rsidR="0054712A" w:rsidRPr="00FC52C0">
        <w:rPr>
          <w:rFonts w:ascii="Times New Roman" w:hAnsi="Times New Roman" w:cs="Times New Roman"/>
        </w:rPr>
        <w:t xml:space="preserve">treated </w:t>
      </w:r>
      <w:r w:rsidR="003C3A7E" w:rsidRPr="00FC52C0">
        <w:rPr>
          <w:rFonts w:ascii="Times New Roman" w:hAnsi="Times New Roman" w:cs="Times New Roman"/>
        </w:rPr>
        <w:t xml:space="preserve">with </w:t>
      </w:r>
      <w:r w:rsidR="00251CF5" w:rsidRPr="00FC52C0">
        <w:rPr>
          <w:rFonts w:ascii="Times New Roman" w:hAnsi="Times New Roman" w:cs="Times New Roman"/>
          <w:iCs/>
        </w:rPr>
        <w:t xml:space="preserve">wild type </w:t>
      </w:r>
      <w:r w:rsidR="00251CF5" w:rsidRPr="00FC52C0">
        <w:rPr>
          <w:rFonts w:ascii="Times New Roman" w:hAnsi="Times New Roman" w:cs="Times New Roman"/>
          <w:i/>
          <w:iCs/>
        </w:rPr>
        <w:t>P. aeruginosa</w:t>
      </w:r>
      <w:r w:rsidR="00251CF5" w:rsidRPr="00FC52C0">
        <w:rPr>
          <w:rFonts w:ascii="Times New Roman" w:hAnsi="Times New Roman" w:cs="Times New Roman"/>
          <w:iCs/>
        </w:rPr>
        <w:t xml:space="preserve"> PAO1 or its </w:t>
      </w:r>
      <w:proofErr w:type="spellStart"/>
      <w:r w:rsidR="00251CF5" w:rsidRPr="00FC52C0">
        <w:rPr>
          <w:rFonts w:ascii="Times New Roman" w:hAnsi="Times New Roman" w:cs="Times New Roman"/>
          <w:i/>
          <w:iCs/>
        </w:rPr>
        <w:t>lasI</w:t>
      </w:r>
      <w:proofErr w:type="spellEnd"/>
      <w:r w:rsidR="00251CF5" w:rsidRPr="00FC52C0">
        <w:rPr>
          <w:rFonts w:ascii="Times New Roman" w:hAnsi="Times New Roman" w:cs="Times New Roman"/>
          <w:i/>
          <w:iCs/>
        </w:rPr>
        <w:t>-/</w:t>
      </w:r>
      <w:proofErr w:type="spellStart"/>
      <w:r w:rsidR="00251CF5" w:rsidRPr="00FC52C0">
        <w:rPr>
          <w:rFonts w:ascii="Times New Roman" w:hAnsi="Times New Roman" w:cs="Times New Roman"/>
          <w:i/>
          <w:iCs/>
        </w:rPr>
        <w:t>rhlI</w:t>
      </w:r>
      <w:proofErr w:type="spellEnd"/>
      <w:r w:rsidR="00251CF5" w:rsidRPr="00FC52C0">
        <w:rPr>
          <w:rFonts w:ascii="Times New Roman" w:hAnsi="Times New Roman" w:cs="Times New Roman"/>
          <w:i/>
          <w:iCs/>
        </w:rPr>
        <w:t>-</w:t>
      </w:r>
      <w:r w:rsidR="00251CF5" w:rsidRPr="00FC52C0">
        <w:rPr>
          <w:rFonts w:ascii="Times New Roman" w:hAnsi="Times New Roman" w:cs="Times New Roman"/>
          <w:iCs/>
        </w:rPr>
        <w:t xml:space="preserve"> mutant at MOI 1, 10 and 100 for 1h c</w:t>
      </w:r>
      <w:r w:rsidR="0054712A" w:rsidRPr="00FC52C0">
        <w:rPr>
          <w:rFonts w:ascii="Times New Roman" w:hAnsi="Times New Roman" w:cs="Times New Roman"/>
        </w:rPr>
        <w:t>ompared to levels for the control untreated cells.</w:t>
      </w:r>
    </w:p>
    <w:tbl>
      <w:tblPr>
        <w:tblStyle w:val="Tabellrutnt"/>
        <w:tblW w:w="1063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1134"/>
        <w:gridCol w:w="1701"/>
        <w:gridCol w:w="850"/>
        <w:gridCol w:w="992"/>
        <w:gridCol w:w="993"/>
        <w:gridCol w:w="992"/>
        <w:gridCol w:w="992"/>
        <w:gridCol w:w="992"/>
      </w:tblGrid>
      <w:tr w:rsidR="004228AF" w:rsidRPr="003C3A7E" w:rsidTr="003C3A7E">
        <w:tc>
          <w:tcPr>
            <w:tcW w:w="993" w:type="dxa"/>
            <w:vMerge w:val="restart"/>
          </w:tcPr>
          <w:p w:rsidR="004228AF" w:rsidRPr="003C3A7E" w:rsidRDefault="00C323C0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Protein (</w:t>
            </w:r>
            <w:proofErr w:type="spellStart"/>
            <w:r w:rsidR="004228AF"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Uniprot</w:t>
            </w:r>
            <w:proofErr w:type="spellEnd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cession number)</w:t>
            </w:r>
          </w:p>
        </w:tc>
        <w:tc>
          <w:tcPr>
            <w:tcW w:w="993" w:type="dxa"/>
            <w:vMerge w:val="restart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Gene</w:t>
            </w:r>
            <w:r w:rsidR="00C323C0"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C323C0"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Uniprot</w:t>
            </w:r>
            <w:proofErr w:type="spellEnd"/>
            <w:r w:rsidR="00C323C0"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ccession number) </w:t>
            </w:r>
          </w:p>
        </w:tc>
        <w:tc>
          <w:tcPr>
            <w:tcW w:w="1134" w:type="dxa"/>
            <w:vMerge w:val="restart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Protein</w:t>
            </w:r>
            <w:r w:rsidR="00C323C0"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scription</w:t>
            </w:r>
            <w:r w:rsidR="0087639B"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its subcellular location</w:t>
            </w:r>
          </w:p>
        </w:tc>
        <w:tc>
          <w:tcPr>
            <w:tcW w:w="1701" w:type="dxa"/>
            <w:vMerge w:val="restart"/>
          </w:tcPr>
          <w:p w:rsidR="004228AF" w:rsidRPr="003C3A7E" w:rsidRDefault="00021A12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ediates passage of </w:t>
            </w:r>
          </w:p>
        </w:tc>
        <w:tc>
          <w:tcPr>
            <w:tcW w:w="5811" w:type="dxa"/>
            <w:gridSpan w:val="6"/>
          </w:tcPr>
          <w:p w:rsidR="004228AF" w:rsidRPr="003C3A7E" w:rsidRDefault="004228AF" w:rsidP="00F7454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Absolute fold changes</w:t>
            </w:r>
          </w:p>
        </w:tc>
      </w:tr>
      <w:tr w:rsidR="00021A12" w:rsidRPr="003C3A7E" w:rsidTr="003C3A7E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WT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/cont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I 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WT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/cont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I 10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WT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/cont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I 100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lasI</w:t>
            </w:r>
            <w:proofErr w:type="spellEnd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/</w:t>
            </w:r>
            <w:proofErr w:type="spellStart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rhlI</w:t>
            </w:r>
            <w:proofErr w:type="spellEnd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/cont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I 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lasI</w:t>
            </w:r>
            <w:proofErr w:type="spellEnd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/</w:t>
            </w:r>
            <w:proofErr w:type="spellStart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rhlI</w:t>
            </w:r>
            <w:proofErr w:type="spellEnd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/cont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I 10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lasI</w:t>
            </w:r>
            <w:proofErr w:type="spellEnd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/</w:t>
            </w:r>
            <w:proofErr w:type="spellStart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rhlI</w:t>
            </w:r>
            <w:proofErr w:type="spellEnd"/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/cont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MOI 10</w:t>
            </w:r>
            <w:r w:rsidR="00021A12"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F41E9" w:rsidRPr="003C3A7E" w:rsidTr="003C3A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993" w:type="dxa"/>
            <w:tcBorders>
              <w:left w:val="nil"/>
            </w:tcBorders>
          </w:tcPr>
          <w:p w:rsidR="002F41E9" w:rsidRPr="003C3A7E" w:rsidRDefault="00CF57A1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4" w:history="1">
              <w:r w:rsidR="002F41E9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P30301</w:t>
              </w:r>
            </w:hyperlink>
          </w:p>
        </w:tc>
        <w:tc>
          <w:tcPr>
            <w:tcW w:w="993" w:type="dxa"/>
          </w:tcPr>
          <w:p w:rsidR="002F41E9" w:rsidRPr="003C3A7E" w:rsidRDefault="002F41E9" w:rsidP="00F436CD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AQP0</w:t>
            </w:r>
          </w:p>
        </w:tc>
        <w:tc>
          <w:tcPr>
            <w:tcW w:w="1134" w:type="dxa"/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AQP0</w:t>
            </w:r>
          </w:p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ter</w:t>
            </w:r>
          </w:p>
        </w:tc>
        <w:tc>
          <w:tcPr>
            <w:tcW w:w="850" w:type="dxa"/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992" w:type="dxa"/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993" w:type="dxa"/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992" w:type="dxa"/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992" w:type="dxa"/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992" w:type="dxa"/>
            <w:tcBorders>
              <w:right w:val="nil"/>
            </w:tcBorders>
          </w:tcPr>
          <w:p w:rsidR="002F41E9" w:rsidRPr="003C3A7E" w:rsidRDefault="002F41E9" w:rsidP="00F436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6.9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="004228AF" w:rsidRPr="003C3A7E">
                <w:rPr>
                  <w:rStyle w:val="Hyperl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29972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1</w:t>
            </w:r>
            <w:r w:rsidRPr="003C3A7E">
              <w:rPr>
                <w:rFonts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1</w:t>
            </w:r>
          </w:p>
          <w:p w:rsidR="00C323C0" w:rsidRPr="003C3A7E" w:rsidRDefault="00C323C0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="004228AF" w:rsidRPr="003C3A7E">
                <w:rPr>
                  <w:rStyle w:val="Hyperl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41181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2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2</w:t>
            </w:r>
          </w:p>
          <w:p w:rsidR="00C323C0" w:rsidRPr="003C3A7E" w:rsidRDefault="00C323C0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membrane,</w:t>
            </w: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cytoplasmic vesicle membrane, Golgi, ER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4228AF" w:rsidRPr="003C3A7E">
                <w:rPr>
                  <w:rStyle w:val="Hyperl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Q92482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3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3</w:t>
            </w:r>
          </w:p>
          <w:p w:rsidR="00C323C0" w:rsidRPr="003C3A7E" w:rsidRDefault="00C323C0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Glycerol</w:t>
            </w:r>
          </w:p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Urea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4228AF" w:rsidRPr="003C3A7E">
                <w:rPr>
                  <w:rStyle w:val="Hyperl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P55087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4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AQP4</w:t>
            </w:r>
          </w:p>
          <w:p w:rsidR="00C323C0" w:rsidRPr="003C3A7E" w:rsidRDefault="00C323C0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Water </w:t>
            </w:r>
          </w:p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9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P55064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5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5</w:t>
            </w:r>
          </w:p>
          <w:p w:rsidR="00C323C0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0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Q13520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6</w:t>
            </w: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6</w:t>
            </w:r>
          </w:p>
          <w:p w:rsidR="00C323C0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ytoplasmic vesicle 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Anion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1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O14520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7</w:t>
            </w: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7</w:t>
            </w:r>
          </w:p>
          <w:p w:rsidR="00C323C0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lyce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rea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2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O94778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8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8</w:t>
            </w:r>
          </w:p>
          <w:p w:rsidR="00C323C0" w:rsidRPr="003C3A7E" w:rsidRDefault="00C323C0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3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O43315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9</w:t>
            </w:r>
          </w:p>
        </w:tc>
        <w:tc>
          <w:tcPr>
            <w:tcW w:w="1134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9</w:t>
            </w:r>
          </w:p>
          <w:p w:rsidR="00C323C0" w:rsidRPr="003C3A7E" w:rsidRDefault="004C4448" w:rsidP="004C444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</w:t>
            </w:r>
            <w:r w:rsidR="00C323C0"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ter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lycerol</w:t>
            </w:r>
          </w:p>
          <w:p w:rsidR="004228AF" w:rsidRPr="003C3A7E" w:rsidRDefault="004228AF" w:rsidP="00F74542">
            <w:pPr>
              <w:rPr>
                <w:rFonts w:ascii="Verdana" w:hAnsi="Verdana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rea</w:t>
            </w:r>
            <w:r w:rsidRPr="003C3A7E">
              <w:rPr>
                <w:rFonts w:ascii="Verdana" w:hAnsi="Verdana"/>
                <w:sz w:val="18"/>
                <w:szCs w:val="18"/>
              </w:rPr>
              <w:t xml:space="preserve"> </w:t>
            </w:r>
          </w:p>
          <w:p w:rsidR="004228AF" w:rsidRPr="003C3A7E" w:rsidRDefault="00021A12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</w:t>
            </w:r>
            <w:r w:rsidR="004228AF"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on-charged solutes 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4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Q96PS8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0</w:t>
            </w:r>
          </w:p>
        </w:tc>
        <w:tc>
          <w:tcPr>
            <w:tcW w:w="1134" w:type="dxa"/>
          </w:tcPr>
          <w:p w:rsidR="004228AF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0</w:t>
            </w:r>
          </w:p>
          <w:p w:rsidR="00C323C0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Water 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lyce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rea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5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Q8NBQ7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1</w:t>
            </w:r>
          </w:p>
        </w:tc>
        <w:tc>
          <w:tcPr>
            <w:tcW w:w="1134" w:type="dxa"/>
          </w:tcPr>
          <w:p w:rsidR="004228AF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1</w:t>
            </w:r>
          </w:p>
          <w:p w:rsidR="00C323C0" w:rsidRPr="003C3A7E" w:rsidRDefault="00A91AE8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</w:t>
            </w:r>
            <w:r w:rsidR="00C323C0"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mbrane</w:t>
            </w:r>
          </w:p>
          <w:p w:rsidR="00A91AE8" w:rsidRPr="003C3A7E" w:rsidRDefault="00A91AE8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R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Water 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lycerol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rea</w:t>
            </w:r>
          </w:p>
          <w:p w:rsidR="004228AF" w:rsidRPr="003C3A7E" w:rsidRDefault="002F41E9" w:rsidP="002F41E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Small neutral solutes 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3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bookmarkStart w:id="0" w:name="_GoBack"/>
        <w:bookmarkEnd w:id="0"/>
      </w:tr>
      <w:tr w:rsidR="00021A12" w:rsidRPr="003C3A7E" w:rsidTr="003C3A7E">
        <w:trPr>
          <w:trHeight w:val="378"/>
        </w:trPr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6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Q8IXF9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2A</w:t>
            </w:r>
          </w:p>
        </w:tc>
        <w:tc>
          <w:tcPr>
            <w:tcW w:w="1134" w:type="dxa"/>
          </w:tcPr>
          <w:p w:rsidR="004228AF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2A</w:t>
            </w:r>
          </w:p>
          <w:p w:rsidR="00C323C0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Water 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lycerol</w:t>
            </w:r>
          </w:p>
          <w:p w:rsidR="002F41E9" w:rsidRPr="003C3A7E" w:rsidRDefault="00ED0358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rea</w:t>
            </w:r>
          </w:p>
          <w:p w:rsidR="002F41E9" w:rsidRPr="003C3A7E" w:rsidRDefault="002F41E9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Small neutral solutes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2.9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2.9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2.9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2.9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2.9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CF57A1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hyperlink r:id="rId17" w:history="1">
              <w:r w:rsidR="004228AF" w:rsidRPr="003C3A7E">
                <w:rPr>
                  <w:rStyle w:val="Hyperlnk"/>
                  <w:rFonts w:ascii="Times New Roman" w:eastAsia="Times New Roman" w:hAnsi="Times New Roman" w:cs="Times New Roman"/>
                  <w:color w:val="auto"/>
                  <w:sz w:val="18"/>
                  <w:szCs w:val="18"/>
                  <w:u w:val="none"/>
                </w:rPr>
                <w:t>A6NM10</w:t>
              </w:r>
            </w:hyperlink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2B</w:t>
            </w:r>
          </w:p>
        </w:tc>
        <w:tc>
          <w:tcPr>
            <w:tcW w:w="1134" w:type="dxa"/>
          </w:tcPr>
          <w:p w:rsidR="004228AF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QP12B</w:t>
            </w:r>
          </w:p>
          <w:p w:rsidR="00C323C0" w:rsidRPr="003C3A7E" w:rsidRDefault="00C323C0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embrane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Water </w:t>
            </w:r>
          </w:p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lycerol</w:t>
            </w:r>
          </w:p>
          <w:p w:rsidR="00ED0358" w:rsidRPr="003C3A7E" w:rsidRDefault="00ED0358" w:rsidP="00F74542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rea</w:t>
            </w:r>
          </w:p>
          <w:p w:rsidR="002F41E9" w:rsidRPr="003C3A7E" w:rsidRDefault="002F41E9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Small neutral solutes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</w:tr>
      <w:tr w:rsidR="00021A12" w:rsidRPr="003C3A7E" w:rsidTr="003C3A7E"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P04406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shd w:val="clear" w:color="auto" w:fill="FFFFFF"/>
              <w:textAlignment w:val="bottom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134" w:type="dxa"/>
          </w:tcPr>
          <w:p w:rsidR="004228AF" w:rsidRPr="003C3A7E" w:rsidRDefault="00C323C0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850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3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228AF" w:rsidRPr="003C3A7E" w:rsidRDefault="004228AF" w:rsidP="00F745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3A7E">
              <w:rPr>
                <w:rFonts w:ascii="Times New Roman" w:eastAsia="Times New Roman" w:hAnsi="Times New Roman" w:cs="Times New Roman"/>
                <w:sz w:val="18"/>
                <w:szCs w:val="18"/>
              </w:rPr>
              <w:t>-1.1</w:t>
            </w:r>
          </w:p>
        </w:tc>
      </w:tr>
    </w:tbl>
    <w:p w:rsidR="00F95868" w:rsidRPr="008348A6" w:rsidRDefault="00F95868" w:rsidP="00D40F56"/>
    <w:sectPr w:rsidR="00F95868" w:rsidRPr="008348A6" w:rsidSect="00CF57A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E55"/>
    <w:rsid w:val="000010FE"/>
    <w:rsid w:val="0000469F"/>
    <w:rsid w:val="00021A12"/>
    <w:rsid w:val="00030E4E"/>
    <w:rsid w:val="000331CC"/>
    <w:rsid w:val="00056F41"/>
    <w:rsid w:val="00060AC3"/>
    <w:rsid w:val="000616A6"/>
    <w:rsid w:val="0006465F"/>
    <w:rsid w:val="00066145"/>
    <w:rsid w:val="0009110E"/>
    <w:rsid w:val="00091E37"/>
    <w:rsid w:val="00093317"/>
    <w:rsid w:val="00097E24"/>
    <w:rsid w:val="000C4632"/>
    <w:rsid w:val="000D2B59"/>
    <w:rsid w:val="000E0DFF"/>
    <w:rsid w:val="000E49C7"/>
    <w:rsid w:val="000F558C"/>
    <w:rsid w:val="001038A0"/>
    <w:rsid w:val="00107AC7"/>
    <w:rsid w:val="00116525"/>
    <w:rsid w:val="00117BEF"/>
    <w:rsid w:val="00170B20"/>
    <w:rsid w:val="001B0994"/>
    <w:rsid w:val="001D4C78"/>
    <w:rsid w:val="00200EFC"/>
    <w:rsid w:val="00222A7E"/>
    <w:rsid w:val="002455C5"/>
    <w:rsid w:val="00245C1F"/>
    <w:rsid w:val="00251CF5"/>
    <w:rsid w:val="00255587"/>
    <w:rsid w:val="0026480D"/>
    <w:rsid w:val="00286952"/>
    <w:rsid w:val="00291E26"/>
    <w:rsid w:val="00294B09"/>
    <w:rsid w:val="002C52FD"/>
    <w:rsid w:val="002C7A19"/>
    <w:rsid w:val="002E4583"/>
    <w:rsid w:val="002F41E9"/>
    <w:rsid w:val="003074BE"/>
    <w:rsid w:val="00307530"/>
    <w:rsid w:val="00312FAE"/>
    <w:rsid w:val="00316F56"/>
    <w:rsid w:val="00324463"/>
    <w:rsid w:val="003255F2"/>
    <w:rsid w:val="0032664F"/>
    <w:rsid w:val="00342418"/>
    <w:rsid w:val="00343019"/>
    <w:rsid w:val="00387CD0"/>
    <w:rsid w:val="003958E8"/>
    <w:rsid w:val="003B20B4"/>
    <w:rsid w:val="003B3E5C"/>
    <w:rsid w:val="003B6691"/>
    <w:rsid w:val="003C1388"/>
    <w:rsid w:val="003C3A7E"/>
    <w:rsid w:val="003D67F9"/>
    <w:rsid w:val="003E2231"/>
    <w:rsid w:val="003E408C"/>
    <w:rsid w:val="003F0053"/>
    <w:rsid w:val="003F4AD8"/>
    <w:rsid w:val="003F7791"/>
    <w:rsid w:val="00407884"/>
    <w:rsid w:val="00421B78"/>
    <w:rsid w:val="004228AF"/>
    <w:rsid w:val="004647CB"/>
    <w:rsid w:val="004672F6"/>
    <w:rsid w:val="0047668C"/>
    <w:rsid w:val="004908F9"/>
    <w:rsid w:val="00490F92"/>
    <w:rsid w:val="00491503"/>
    <w:rsid w:val="004A737D"/>
    <w:rsid w:val="004C1921"/>
    <w:rsid w:val="004C4448"/>
    <w:rsid w:val="004D4201"/>
    <w:rsid w:val="004E538E"/>
    <w:rsid w:val="004F0C63"/>
    <w:rsid w:val="004F4D45"/>
    <w:rsid w:val="004F6C6E"/>
    <w:rsid w:val="005003BE"/>
    <w:rsid w:val="005013A1"/>
    <w:rsid w:val="00502499"/>
    <w:rsid w:val="005233B5"/>
    <w:rsid w:val="0053599F"/>
    <w:rsid w:val="0054712A"/>
    <w:rsid w:val="00553571"/>
    <w:rsid w:val="0055661A"/>
    <w:rsid w:val="00581BCC"/>
    <w:rsid w:val="005A4A27"/>
    <w:rsid w:val="005A7F9F"/>
    <w:rsid w:val="005D41A4"/>
    <w:rsid w:val="005E1449"/>
    <w:rsid w:val="00600C66"/>
    <w:rsid w:val="00600F79"/>
    <w:rsid w:val="00631669"/>
    <w:rsid w:val="00636834"/>
    <w:rsid w:val="00653FF9"/>
    <w:rsid w:val="006667B1"/>
    <w:rsid w:val="00677372"/>
    <w:rsid w:val="0068441B"/>
    <w:rsid w:val="00690458"/>
    <w:rsid w:val="006944DC"/>
    <w:rsid w:val="006A0953"/>
    <w:rsid w:val="006B1415"/>
    <w:rsid w:val="006B4E55"/>
    <w:rsid w:val="006C0F3D"/>
    <w:rsid w:val="006E2ABA"/>
    <w:rsid w:val="00700D81"/>
    <w:rsid w:val="007276B8"/>
    <w:rsid w:val="00745921"/>
    <w:rsid w:val="00746375"/>
    <w:rsid w:val="007609A0"/>
    <w:rsid w:val="00761A38"/>
    <w:rsid w:val="00765B5E"/>
    <w:rsid w:val="00787599"/>
    <w:rsid w:val="0079493D"/>
    <w:rsid w:val="007A50F7"/>
    <w:rsid w:val="007E4121"/>
    <w:rsid w:val="007F6322"/>
    <w:rsid w:val="00803079"/>
    <w:rsid w:val="0083221E"/>
    <w:rsid w:val="008348A6"/>
    <w:rsid w:val="008372FB"/>
    <w:rsid w:val="00844386"/>
    <w:rsid w:val="008522D0"/>
    <w:rsid w:val="00870226"/>
    <w:rsid w:val="00872BA2"/>
    <w:rsid w:val="0087639B"/>
    <w:rsid w:val="008B6565"/>
    <w:rsid w:val="008C01A2"/>
    <w:rsid w:val="008D2FD5"/>
    <w:rsid w:val="008D397F"/>
    <w:rsid w:val="008D5DF9"/>
    <w:rsid w:val="008D658E"/>
    <w:rsid w:val="008F1A36"/>
    <w:rsid w:val="009134E2"/>
    <w:rsid w:val="00922063"/>
    <w:rsid w:val="009312DD"/>
    <w:rsid w:val="00970FE5"/>
    <w:rsid w:val="00980589"/>
    <w:rsid w:val="00983D16"/>
    <w:rsid w:val="009A22DE"/>
    <w:rsid w:val="009F1E04"/>
    <w:rsid w:val="009F51FA"/>
    <w:rsid w:val="00A03ABE"/>
    <w:rsid w:val="00A13E33"/>
    <w:rsid w:val="00A14B62"/>
    <w:rsid w:val="00A37942"/>
    <w:rsid w:val="00A515C6"/>
    <w:rsid w:val="00A618E8"/>
    <w:rsid w:val="00A63ED3"/>
    <w:rsid w:val="00A707AA"/>
    <w:rsid w:val="00A76BC7"/>
    <w:rsid w:val="00A86289"/>
    <w:rsid w:val="00A90884"/>
    <w:rsid w:val="00A91AE8"/>
    <w:rsid w:val="00AB2403"/>
    <w:rsid w:val="00AC231A"/>
    <w:rsid w:val="00AC4787"/>
    <w:rsid w:val="00AD3273"/>
    <w:rsid w:val="00AD379F"/>
    <w:rsid w:val="00AD5AD6"/>
    <w:rsid w:val="00B03335"/>
    <w:rsid w:val="00B055E8"/>
    <w:rsid w:val="00B057BD"/>
    <w:rsid w:val="00B07BDD"/>
    <w:rsid w:val="00B13DAC"/>
    <w:rsid w:val="00B216A4"/>
    <w:rsid w:val="00B24725"/>
    <w:rsid w:val="00B516EA"/>
    <w:rsid w:val="00B756F8"/>
    <w:rsid w:val="00BC41DD"/>
    <w:rsid w:val="00BD46D0"/>
    <w:rsid w:val="00BE051B"/>
    <w:rsid w:val="00C04460"/>
    <w:rsid w:val="00C07D3C"/>
    <w:rsid w:val="00C14E6F"/>
    <w:rsid w:val="00C15DD0"/>
    <w:rsid w:val="00C323C0"/>
    <w:rsid w:val="00C3375E"/>
    <w:rsid w:val="00C6472A"/>
    <w:rsid w:val="00C66F2E"/>
    <w:rsid w:val="00C8361E"/>
    <w:rsid w:val="00C83ED3"/>
    <w:rsid w:val="00C9593E"/>
    <w:rsid w:val="00C95E22"/>
    <w:rsid w:val="00C96DE5"/>
    <w:rsid w:val="00CA48D7"/>
    <w:rsid w:val="00CD352A"/>
    <w:rsid w:val="00CF57A1"/>
    <w:rsid w:val="00CF62A7"/>
    <w:rsid w:val="00D06634"/>
    <w:rsid w:val="00D1192C"/>
    <w:rsid w:val="00D22F7D"/>
    <w:rsid w:val="00D341AA"/>
    <w:rsid w:val="00D40F56"/>
    <w:rsid w:val="00D440FA"/>
    <w:rsid w:val="00D460B1"/>
    <w:rsid w:val="00D7033F"/>
    <w:rsid w:val="00D8569D"/>
    <w:rsid w:val="00D87F31"/>
    <w:rsid w:val="00D91673"/>
    <w:rsid w:val="00DC43A1"/>
    <w:rsid w:val="00DE7236"/>
    <w:rsid w:val="00E10670"/>
    <w:rsid w:val="00E159F6"/>
    <w:rsid w:val="00E33CB5"/>
    <w:rsid w:val="00E54D8E"/>
    <w:rsid w:val="00E601B9"/>
    <w:rsid w:val="00E70B82"/>
    <w:rsid w:val="00EA59D5"/>
    <w:rsid w:val="00EB09CB"/>
    <w:rsid w:val="00EC2184"/>
    <w:rsid w:val="00ED0358"/>
    <w:rsid w:val="00ED5B10"/>
    <w:rsid w:val="00F00769"/>
    <w:rsid w:val="00F05DEE"/>
    <w:rsid w:val="00F410F5"/>
    <w:rsid w:val="00F62421"/>
    <w:rsid w:val="00F72FA3"/>
    <w:rsid w:val="00F74542"/>
    <w:rsid w:val="00F95868"/>
    <w:rsid w:val="00FA55B9"/>
    <w:rsid w:val="00FA7CF1"/>
    <w:rsid w:val="00FB48AB"/>
    <w:rsid w:val="00FC52C0"/>
    <w:rsid w:val="00FD44BD"/>
    <w:rsid w:val="00FE1971"/>
    <w:rsid w:val="00FE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F946C1-531D-4EBC-B665-70B0462B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68441B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B48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B4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060AC3"/>
    <w:rPr>
      <w:color w:val="00709B"/>
      <w:u w:val="single"/>
    </w:rPr>
  </w:style>
  <w:style w:type="character" w:customStyle="1" w:styleId="attributionheader">
    <w:name w:val="attributionheader"/>
    <w:basedOn w:val="Standardstycketeckensnitt"/>
    <w:rsid w:val="004D4201"/>
  </w:style>
  <w:style w:type="character" w:customStyle="1" w:styleId="context-help1">
    <w:name w:val="context-help1"/>
    <w:basedOn w:val="Standardstycketeckensnitt"/>
    <w:rsid w:val="004D4201"/>
  </w:style>
  <w:style w:type="paragraph" w:styleId="Ballongtext">
    <w:name w:val="Balloon Text"/>
    <w:basedOn w:val="Normal"/>
    <w:link w:val="BallongtextChar"/>
    <w:uiPriority w:val="99"/>
    <w:semiHidden/>
    <w:unhideWhenUsed/>
    <w:rsid w:val="00245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55C5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68441B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68441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B48A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">
    <w:name w:val="p"/>
    <w:basedOn w:val="Normal"/>
    <w:rsid w:val="00FB48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Betoning">
    <w:name w:val="Emphasis"/>
    <w:basedOn w:val="Standardstycketeckensnitt"/>
    <w:uiPriority w:val="20"/>
    <w:qFormat/>
    <w:rsid w:val="00FB48AB"/>
    <w:rPr>
      <w:i/>
      <w:iCs/>
    </w:rPr>
  </w:style>
  <w:style w:type="character" w:customStyle="1" w:styleId="recommended-name1">
    <w:name w:val="recommended-name1"/>
    <w:basedOn w:val="Standardstycketeckensnitt"/>
    <w:rsid w:val="007609A0"/>
  </w:style>
  <w:style w:type="character" w:customStyle="1" w:styleId="highlight">
    <w:name w:val="highlight"/>
    <w:basedOn w:val="Standardstycketeckensnitt"/>
    <w:rsid w:val="00AD3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705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59589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36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83884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644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0028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3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233544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6385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3139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20609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17645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83102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24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663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5812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391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0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2398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5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8655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60693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96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36405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5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41600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3486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8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43005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5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1474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6383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6042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7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2506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400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6187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8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9616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96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1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94095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5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87581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0125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1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46604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7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341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2946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5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41666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5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6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5869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0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0412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1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3829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1332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020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5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1532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92540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9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67484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5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234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87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3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06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16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952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523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5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01104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6534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7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287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1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7576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0764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6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2879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1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1439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79555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6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142574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8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59586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8461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649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8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9885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16445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12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6638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172983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0623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814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1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0692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82091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555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5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87215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59210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1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7916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3299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0233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0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9680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6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2944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6130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0723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3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69803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1262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6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122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4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2519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52228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77809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0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5381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53400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43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0060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2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2694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6238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3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8961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7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4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4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84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407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09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16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000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477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615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0985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388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7664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7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4869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0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837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6555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908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5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4011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1493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309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4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6859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8308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2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779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9014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582598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0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981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1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46396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9135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06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96752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99C6D7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3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77590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2330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36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54689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8396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54779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0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08560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6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1278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5942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4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24809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7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517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76351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72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427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8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61210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83636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6466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3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85656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58826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6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1396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5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5619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42600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5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6248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7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4566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8284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82768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9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7886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79185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5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23391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2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70069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69056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0905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8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07694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5854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46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073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7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7744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0691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74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44038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9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4073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80138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29614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9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26458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4699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8053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7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22325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2085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27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4664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3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2323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7252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7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1080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0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908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13732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1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79132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5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07239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11902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0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5605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9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044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9719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3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251668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4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06331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77268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9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3071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0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9344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62851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3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358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2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08331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0379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9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00319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9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52725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7230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35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49655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4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013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18061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73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1104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4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982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3828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67387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0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48117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8927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9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71579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0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01005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69502">
              <w:marLeft w:val="0"/>
              <w:marRight w:val="0"/>
              <w:marTop w:val="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7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1163">
                      <w:marLeft w:val="1"/>
                      <w:marRight w:val="0"/>
                      <w:marTop w:val="72"/>
                      <w:marBottom w:val="0"/>
                      <w:divBdr>
                        <w:top w:val="none" w:sz="0" w:space="0" w:color="auto"/>
                        <w:left w:val="single" w:sz="24" w:space="12" w:color="FCDF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P55087" TargetMode="External"/><Relationship Id="rId13" Type="http://schemas.openxmlformats.org/officeDocument/2006/relationships/hyperlink" Target="http://www.uniprot.org/uniprot/O43315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customXml" Target="../customXml/item2.xml"/><Relationship Id="rId7" Type="http://schemas.openxmlformats.org/officeDocument/2006/relationships/hyperlink" Target="http://www.uniprot.org/uniprot/Q92482" TargetMode="External"/><Relationship Id="rId12" Type="http://schemas.openxmlformats.org/officeDocument/2006/relationships/hyperlink" Target="http://www.uniprot.org/uniprot/O94778" TargetMode="External"/><Relationship Id="rId17" Type="http://schemas.openxmlformats.org/officeDocument/2006/relationships/hyperlink" Target="http://www.uniprot.org/uniprot/A6NM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uniprot/Q8IXF9" TargetMode="External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41181" TargetMode="External"/><Relationship Id="rId11" Type="http://schemas.openxmlformats.org/officeDocument/2006/relationships/hyperlink" Target="http://www.uniprot.org/uniprot/O14520" TargetMode="External"/><Relationship Id="rId5" Type="http://schemas.openxmlformats.org/officeDocument/2006/relationships/hyperlink" Target="http://www.uniprot.org/uniprot/P29972" TargetMode="External"/><Relationship Id="rId15" Type="http://schemas.openxmlformats.org/officeDocument/2006/relationships/hyperlink" Target="http://www.uniprot.org/uniprot/Q8NBQ7" TargetMode="External"/><Relationship Id="rId10" Type="http://schemas.openxmlformats.org/officeDocument/2006/relationships/hyperlink" Target="http://www.uniprot.org/uniprot/Q13520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www.uniprot.org/uniprot/P30301" TargetMode="External"/><Relationship Id="rId9" Type="http://schemas.openxmlformats.org/officeDocument/2006/relationships/hyperlink" Target="http://www.uniprot.org/uniprot/P55064" TargetMode="External"/><Relationship Id="rId14" Type="http://schemas.openxmlformats.org/officeDocument/2006/relationships/hyperlink" Target="http://www.uniprot.org/uniprot/Q96PS8" TargetMode="External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7BCC6909-770B-4109-8718-90AAA3F6C395}"/>
</file>

<file path=customXml/itemProps2.xml><?xml version="1.0" encoding="utf-8"?>
<ds:datastoreItem xmlns:ds="http://schemas.openxmlformats.org/officeDocument/2006/customXml" ds:itemID="{CA57F026-D48A-46E5-94C4-EE43DB466C63}"/>
</file>

<file path=customXml/itemProps3.xml><?xml version="1.0" encoding="utf-8"?>
<ds:datastoreItem xmlns:ds="http://schemas.openxmlformats.org/officeDocument/2006/customXml" ds:itemID="{697C705D-2D96-4551-9239-06DF196D9C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1</Pages>
  <Words>391</Words>
  <Characters>2077</Characters>
  <Application>Microsoft Office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urkina</dc:creator>
  <cp:lastModifiedBy>Elena Vikström</cp:lastModifiedBy>
  <cp:revision>45</cp:revision>
  <cp:lastPrinted>2015-01-27T09:51:00Z</cp:lastPrinted>
  <dcterms:created xsi:type="dcterms:W3CDTF">2015-01-23T15:58:00Z</dcterms:created>
  <dcterms:modified xsi:type="dcterms:W3CDTF">2015-05-28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